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902A8" w14:textId="1D1C2639" w:rsidR="00763D87" w:rsidRPr="00142B03" w:rsidRDefault="00763D87" w:rsidP="00142B0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42B0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BF324FC" wp14:editId="12FEA136">
            <wp:extent cx="5943600" cy="54730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4E9B4" w14:textId="4D7B428C" w:rsidR="00542188" w:rsidRPr="00142B03" w:rsidRDefault="00763D87" w:rsidP="00142B0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2B03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142B03">
        <w:rPr>
          <w:rFonts w:ascii="Times New Roman" w:hAnsi="Times New Roman" w:cs="Times New Roman"/>
          <w:sz w:val="24"/>
          <w:szCs w:val="24"/>
        </w:rPr>
        <w:t xml:space="preserve"> The superimposed energy minimized EPSP enzyme over experimental EPSP enzyme.</w:t>
      </w:r>
    </w:p>
    <w:p w14:paraId="0CB4DBF7" w14:textId="4A393882" w:rsidR="00763D87" w:rsidRPr="00142B03" w:rsidRDefault="0064451E" w:rsidP="00142B0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42B0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2BD4D14" wp14:editId="7E9541FA">
            <wp:extent cx="5943600" cy="5787390"/>
            <wp:effectExtent l="0" t="0" r="0" b="381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A13510" w14:textId="1191AF39" w:rsidR="00763D87" w:rsidRPr="00142B03" w:rsidRDefault="00763D87" w:rsidP="00142B0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2B03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142B03">
        <w:rPr>
          <w:rFonts w:ascii="Times New Roman" w:hAnsi="Times New Roman" w:cs="Times New Roman"/>
          <w:sz w:val="24"/>
          <w:szCs w:val="24"/>
        </w:rPr>
        <w:t xml:space="preserve"> </w:t>
      </w:r>
      <w:r w:rsidR="0064451E" w:rsidRPr="00142B03">
        <w:rPr>
          <w:rFonts w:ascii="Times New Roman" w:hAnsi="Times New Roman" w:cs="Times New Roman"/>
          <w:sz w:val="24"/>
          <w:szCs w:val="24"/>
        </w:rPr>
        <w:t>The presentation of target protein with dock box.</w:t>
      </w:r>
    </w:p>
    <w:p w14:paraId="1CFBC951" w14:textId="65F5243A" w:rsidR="00142B03" w:rsidRPr="00142B03" w:rsidRDefault="00142B03" w:rsidP="00142B0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0"/>
    <w:p w14:paraId="2122EF83" w14:textId="77777777" w:rsidR="00142B03" w:rsidRPr="00142B03" w:rsidRDefault="00142B03" w:rsidP="00142B0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142B03" w:rsidRPr="00142B03" w:rsidSect="00702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A54"/>
    <w:rsid w:val="00142B03"/>
    <w:rsid w:val="00156A8A"/>
    <w:rsid w:val="0039627C"/>
    <w:rsid w:val="00542188"/>
    <w:rsid w:val="0064451E"/>
    <w:rsid w:val="006B0512"/>
    <w:rsid w:val="0070213A"/>
    <w:rsid w:val="00763D87"/>
    <w:rsid w:val="00B60A54"/>
    <w:rsid w:val="00C5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88AC"/>
  <w15:chartTrackingRefBased/>
  <w15:docId w15:val="{5F7EAAE9-7920-4B71-8ED8-6C95FF844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142B0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Anitha S.</cp:lastModifiedBy>
  <cp:revision>9</cp:revision>
  <dcterms:created xsi:type="dcterms:W3CDTF">2021-09-20T03:44:00Z</dcterms:created>
  <dcterms:modified xsi:type="dcterms:W3CDTF">2022-04-08T04:35:00Z</dcterms:modified>
</cp:coreProperties>
</file>